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ind w:firstLine="442" w:firstLineChars="200"/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upplementary T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ble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ociodemographic characteristics of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4 HIV-1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infected individuals</w:t>
      </w:r>
    </w:p>
    <w:p>
      <w:pPr>
        <w:rPr>
          <w:rFonts w:ascii="Times New Roman" w:hAnsi="Times New Roman" w:cs="Times New Roman"/>
        </w:rPr>
      </w:pPr>
    </w:p>
    <w:tbl>
      <w:tblPr>
        <w:tblStyle w:val="5"/>
        <w:tblW w:w="14229" w:type="dxa"/>
        <w:tblInd w:w="-23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266"/>
        <w:gridCol w:w="934"/>
        <w:gridCol w:w="619"/>
        <w:gridCol w:w="1276"/>
        <w:gridCol w:w="1257"/>
        <w:gridCol w:w="1219"/>
        <w:gridCol w:w="1133"/>
        <w:gridCol w:w="1181"/>
        <w:gridCol w:w="1242"/>
        <w:gridCol w:w="1683"/>
        <w:gridCol w:w="11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ample ID</w:t>
            </w:r>
          </w:p>
        </w:tc>
        <w:tc>
          <w:tcPr>
            <w:tcW w:w="126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ampling data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6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 xml:space="preserve">Residential 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ity</w:t>
            </w:r>
          </w:p>
        </w:tc>
        <w:tc>
          <w:tcPr>
            <w:tcW w:w="125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ransmission route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</w:rPr>
              <w:t>iagnosis date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arriag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</w:rPr>
              <w:t>status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Baseline CD4 T cell count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(cells/mL)</w:t>
            </w:r>
          </w:p>
        </w:tc>
        <w:tc>
          <w:tcPr>
            <w:tcW w:w="124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Baseline HIV-1 RNA Viral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L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oad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(IU/mL)</w:t>
            </w:r>
          </w:p>
        </w:tc>
        <w:tc>
          <w:tcPr>
            <w:tcW w:w="16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nitial treatment regimen</w:t>
            </w:r>
          </w:p>
        </w:tc>
        <w:tc>
          <w:tcPr>
            <w:tcW w:w="11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GD549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210012</w:t>
            </w:r>
          </w:p>
        </w:tc>
        <w:tc>
          <w:tcPr>
            <w:tcW w:w="1266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2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-1-6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e</w:t>
            </w:r>
          </w:p>
        </w:tc>
        <w:tc>
          <w:tcPr>
            <w:tcW w:w="619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8</w:t>
            </w:r>
          </w:p>
        </w:tc>
        <w:tc>
          <w:tcPr>
            <w:tcW w:w="127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angzhou</w:t>
            </w:r>
          </w:p>
        </w:tc>
        <w:tc>
          <w:tcPr>
            <w:tcW w:w="1257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Unknown</w:t>
            </w:r>
          </w:p>
        </w:tc>
        <w:tc>
          <w:tcPr>
            <w:tcW w:w="121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0-12-28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arried</w:t>
            </w:r>
          </w:p>
        </w:tc>
        <w:tc>
          <w:tcPr>
            <w:tcW w:w="11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43</w:t>
            </w:r>
          </w:p>
        </w:tc>
        <w:tc>
          <w:tcPr>
            <w:tcW w:w="124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.82E+04</w:t>
            </w:r>
          </w:p>
        </w:tc>
        <w:tc>
          <w:tcPr>
            <w:tcW w:w="168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TC+DTG+TDF</w:t>
            </w:r>
          </w:p>
        </w:tc>
        <w:tc>
          <w:tcPr>
            <w:tcW w:w="11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ON456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GD549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ZLQ0046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021-4-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Guangzhou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21-4-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marri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85E+0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TC+DTG+TAF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ON456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GD549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21029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2018-12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m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Dongguan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SM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8-12-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married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7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7.23E+0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TC+EFV+TDF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ON45638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</w:rPr>
              <w:t>GD549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ZLQ02946</w:t>
            </w:r>
          </w:p>
        </w:tc>
        <w:tc>
          <w:tcPr>
            <w:tcW w:w="12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2019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e</w:t>
            </w:r>
          </w:p>
        </w:tc>
        <w:tc>
          <w:tcPr>
            <w:tcW w:w="61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Zhongshan</w:t>
            </w:r>
          </w:p>
        </w:tc>
        <w:tc>
          <w:tcPr>
            <w:tcW w:w="125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HET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19-6-6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unmarried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452</w:t>
            </w:r>
          </w:p>
        </w:tc>
        <w:tc>
          <w:tcPr>
            <w:tcW w:w="12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2"/>
                <w:lang w:val="en-US" w:eastAsia="zh-CN" w:bidi="ar-SA"/>
              </w:rPr>
              <w:t>2.60E+04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</w:rPr>
              <w:t>3TC+EFV+TDF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ON456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90</w:t>
            </w:r>
          </w:p>
        </w:tc>
      </w:tr>
    </w:tbl>
    <w:p>
      <w:pPr>
        <w:rPr>
          <w:rFonts w:ascii="Times New Roman" w:hAnsi="Times New Roman" w:cs="Times New Roman"/>
        </w:rPr>
      </w:pPr>
    </w:p>
    <w:p/>
    <w:p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br w:type="page"/>
      </w:r>
    </w:p>
    <w:p>
      <w:pPr>
        <w:ind w:firstLine="442" w:firstLineChars="200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2  Cell tropism prediction based on the amino acid sequence of the CRF126_0755 V3 loop</w:t>
      </w:r>
    </w:p>
    <w:p>
      <w:pPr>
        <w:ind w:firstLine="442" w:firstLineChars="200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ind w:firstLine="442" w:firstLineChars="200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3"/>
        <w:gridCol w:w="1702"/>
        <w:gridCol w:w="1702"/>
        <w:gridCol w:w="1702"/>
        <w:gridCol w:w="4066"/>
        <w:gridCol w:w="163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Sample ID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Length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NX[ST]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702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Charg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4066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Sequenc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3</w:t>
            </w:r>
          </w:p>
        </w:tc>
        <w:tc>
          <w:tcPr>
            <w:tcW w:w="1635" w:type="dxa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1"/>
                <w:szCs w:val="2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P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op w:val="single" w:color="auto" w:sz="12" w:space="0"/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GD5490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210012</w:t>
            </w:r>
          </w:p>
        </w:tc>
        <w:tc>
          <w:tcPr>
            <w:tcW w:w="170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70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02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6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T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PANNTRTG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ITI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TWYR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GDII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GD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KAFC</w:t>
            </w:r>
          </w:p>
        </w:tc>
        <w:tc>
          <w:tcPr>
            <w:tcW w:w="163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8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GD549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ZLQ00461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SRPANNTRTGVII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YRTGDIIGDIRKAFC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GD5493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210291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TANNTRTGITI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YRTGEIIGDIRRAFC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</w:rPr>
              <w:t>GD5494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00-ZLQ02946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02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06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RPANNTRTGVII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lightGray"/>
                <w:u w:val="none"/>
                <w:lang w:val="en-US" w:eastAsia="zh-CN" w:bidi="ar"/>
              </w:rPr>
              <w:t>GPGQ</w:t>
            </w: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WYRTGDIIGDIRKAFC</w:t>
            </w:r>
          </w:p>
        </w:tc>
        <w:tc>
          <w:tcPr>
            <w:tcW w:w="163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2"/>
                <w:szCs w:val="2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2%</w:t>
            </w:r>
          </w:p>
        </w:tc>
      </w:tr>
    </w:tbl>
    <w:p>
      <w:pPr>
        <w:ind w:firstLine="480" w:firstLineChars="200"/>
        <w:rPr>
          <w:rFonts w:hint="eastAsia" w:ascii="Times New Roman" w:hAnsi="Times New Roman" w:eastAsia="宋体" w:cs="Times New Roman"/>
          <w:b/>
          <w:b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宋体" w:hAnsi="宋体" w:eastAsia="宋体" w:cs="宋体"/>
          <w:sz w:val="24"/>
          <w:szCs w:val="24"/>
        </w:rPr>
        <w:t xml:space="preserve">  </w:t>
      </w:r>
    </w:p>
    <w:p>
      <w:pPr>
        <w:ind w:firstLine="420" w:firstLineChars="20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OTE：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lang w:val="en-US" w:eastAsia="zh-CN"/>
        </w:rPr>
        <w:t>NX[ST]: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sequence pattern of N-linked glycosylation sites, where X can be any amino acid except P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>Charge: net charge = (R + K)–(D + E), KR = +, DE = -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Residues with a grey background showed the crown motif (amino acids 15–18) in the tip of V3 region, which was considered as the focal point of the potent neutralising antibody epitope</w:t>
      </w:r>
    </w:p>
    <w:p>
      <w:pPr>
        <w:ind w:firstLine="420" w:firstLineChars="200"/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4</w:t>
      </w:r>
      <w:r>
        <w:rPr>
          <w:rFonts w:hint="default" w:ascii="Times New Roman" w:hAnsi="Times New Roman" w:cs="Times New Roman"/>
          <w:lang w:val="en-US" w:eastAsia="zh-CN"/>
        </w:rPr>
        <w:t>FPR: false positive rate, the probability of classifying an R5-virus falsely as X4</w:t>
      </w:r>
    </w:p>
    <w:p>
      <w:r>
        <w:rPr>
          <w:rFonts w:ascii="Times New Roman" w:hAnsi="Times New Roman" w:cs="Times New Roman"/>
        </w:rPr>
        <w:br w:type="page"/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152A1"/>
    <w:rsid w:val="04522B96"/>
    <w:rsid w:val="04A23355"/>
    <w:rsid w:val="04CA2E9A"/>
    <w:rsid w:val="060E7686"/>
    <w:rsid w:val="07153DC8"/>
    <w:rsid w:val="09A51579"/>
    <w:rsid w:val="15A10189"/>
    <w:rsid w:val="3028767C"/>
    <w:rsid w:val="43124638"/>
    <w:rsid w:val="4C837FA6"/>
    <w:rsid w:val="50707051"/>
    <w:rsid w:val="5CCC229B"/>
    <w:rsid w:val="5D904CDC"/>
    <w:rsid w:val="67F77CDD"/>
    <w:rsid w:val="6D232BFC"/>
    <w:rsid w:val="6E9D203C"/>
    <w:rsid w:val="7B952652"/>
    <w:rsid w:val="7D6D099A"/>
    <w:rsid w:val="7DA2418F"/>
    <w:rsid w:val="7FC3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  <w:pPr>
      <w:jc w:val="left"/>
    </w:pPr>
    <w:rPr>
      <w:rFonts w:ascii="等线" w:hAnsi="等线" w:eastAsia="等线" w:cs="Times New Roman"/>
      <w:szCs w:val="21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120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07:07:00Z</dcterms:created>
  <dc:creator>ly159</dc:creator>
  <cp:lastModifiedBy>ly159</cp:lastModifiedBy>
  <dcterms:modified xsi:type="dcterms:W3CDTF">2024-03-12T09:3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11</vt:lpwstr>
  </property>
  <property fmtid="{D5CDD505-2E9C-101B-9397-08002B2CF9AE}" pid="3" name="ICV">
    <vt:lpwstr>6348770F76D44C72855BE9C5588A5874</vt:lpwstr>
  </property>
</Properties>
</file>